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3F60F" w14:textId="77777777" w:rsidR="002A5D78" w:rsidRPr="00590BD7" w:rsidRDefault="000F361C" w:rsidP="00590BD7">
      <w:pPr>
        <w:spacing w:line="360" w:lineRule="auto"/>
        <w:rPr>
          <w:rFonts w:cs="Times New Roman"/>
          <w:b/>
          <w:sz w:val="24"/>
          <w:szCs w:val="24"/>
        </w:rPr>
      </w:pPr>
      <w:r w:rsidRPr="00590BD7">
        <w:rPr>
          <w:rFonts w:cs="Times New Roman"/>
          <w:b/>
          <w:sz w:val="24"/>
          <w:szCs w:val="24"/>
        </w:rPr>
        <w:t>Additional file 1</w:t>
      </w:r>
    </w:p>
    <w:p w14:paraId="43837ACF" w14:textId="17FC847C" w:rsidR="002A5D78" w:rsidRDefault="004B4178" w:rsidP="00590BD7">
      <w:pPr>
        <w:spacing w:line="360" w:lineRule="auto"/>
        <w:rPr>
          <w:b/>
          <w:i/>
          <w:sz w:val="24"/>
        </w:rPr>
      </w:pPr>
      <w:r>
        <w:rPr>
          <w:b/>
          <w:sz w:val="24"/>
        </w:rPr>
        <w:t xml:space="preserve">PCR protocols for the detection of </w:t>
      </w:r>
      <w:r w:rsidRPr="00FF74F9">
        <w:rPr>
          <w:rFonts w:hint="eastAsia"/>
          <w:b/>
          <w:i/>
          <w:sz w:val="24"/>
        </w:rPr>
        <w:t>Rickettsia</w:t>
      </w:r>
      <w:r>
        <w:rPr>
          <w:rFonts w:hint="eastAsia"/>
          <w:b/>
          <w:sz w:val="24"/>
        </w:rPr>
        <w:t xml:space="preserve"> spp.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Coxiella burnetii</w:t>
      </w:r>
    </w:p>
    <w:p w14:paraId="4D734164" w14:textId="77777777" w:rsidR="004B4178" w:rsidRPr="004B4178" w:rsidRDefault="004B4178" w:rsidP="00590BD7">
      <w:pPr>
        <w:spacing w:line="360" w:lineRule="auto"/>
        <w:rPr>
          <w:rFonts w:cs="Times New Roman"/>
          <w:i/>
          <w:sz w:val="24"/>
          <w:szCs w:val="24"/>
        </w:rPr>
      </w:pPr>
    </w:p>
    <w:p w14:paraId="260B3D7A" w14:textId="77777777" w:rsidR="002A5D78" w:rsidRPr="00590BD7" w:rsidRDefault="000F361C" w:rsidP="00590BD7">
      <w:pPr>
        <w:spacing w:line="360" w:lineRule="auto"/>
        <w:rPr>
          <w:rFonts w:cs="Times New Roman"/>
          <w:b/>
          <w:sz w:val="24"/>
          <w:szCs w:val="24"/>
        </w:rPr>
      </w:pPr>
      <w:r w:rsidRPr="00590BD7">
        <w:rPr>
          <w:rFonts w:cs="Times New Roman"/>
          <w:b/>
          <w:sz w:val="24"/>
          <w:szCs w:val="24"/>
        </w:rPr>
        <w:t xml:space="preserve">1. PCR amplification </w:t>
      </w:r>
      <w:r w:rsidR="00FF74F9" w:rsidRPr="00590BD7">
        <w:rPr>
          <w:rFonts w:cs="Times New Roman"/>
          <w:b/>
          <w:sz w:val="24"/>
          <w:szCs w:val="24"/>
        </w:rPr>
        <w:t xml:space="preserve">to detect </w:t>
      </w:r>
      <w:r w:rsidR="00FF74F9" w:rsidRPr="00590BD7">
        <w:rPr>
          <w:rFonts w:cs="Times New Roman"/>
          <w:b/>
          <w:i/>
          <w:sz w:val="24"/>
          <w:szCs w:val="24"/>
        </w:rPr>
        <w:t>Rickettsia</w:t>
      </w:r>
      <w:r w:rsidR="00FF74F9" w:rsidRPr="00590BD7">
        <w:rPr>
          <w:rFonts w:cs="Times New Roman"/>
          <w:b/>
          <w:sz w:val="24"/>
          <w:szCs w:val="24"/>
        </w:rPr>
        <w:t xml:space="preserve"> spp. based on the</w:t>
      </w:r>
      <w:r w:rsidRPr="00590BD7">
        <w:rPr>
          <w:rFonts w:cs="Times New Roman"/>
          <w:b/>
          <w:sz w:val="24"/>
          <w:szCs w:val="24"/>
        </w:rPr>
        <w:t xml:space="preserve"> </w:t>
      </w:r>
      <w:r w:rsidR="002027E9" w:rsidRPr="00590BD7">
        <w:rPr>
          <w:rFonts w:cs="Times New Roman"/>
          <w:b/>
          <w:i/>
          <w:iCs/>
          <w:sz w:val="24"/>
          <w:szCs w:val="24"/>
        </w:rPr>
        <w:t>gltA</w:t>
      </w:r>
      <w:r w:rsidR="00FF74F9" w:rsidRPr="00590BD7">
        <w:rPr>
          <w:rFonts w:cs="Times New Roman"/>
          <w:b/>
          <w:i/>
          <w:iCs/>
          <w:sz w:val="24"/>
          <w:szCs w:val="24"/>
        </w:rPr>
        <w:t xml:space="preserve"> </w:t>
      </w:r>
      <w:r w:rsidRPr="00590BD7">
        <w:rPr>
          <w:rFonts w:cs="Times New Roman"/>
          <w:b/>
          <w:sz w:val="24"/>
          <w:szCs w:val="24"/>
        </w:rPr>
        <w:t xml:space="preserve">gene </w:t>
      </w:r>
    </w:p>
    <w:p w14:paraId="184248D7" w14:textId="5AA3A3DA" w:rsidR="006B3C4D" w:rsidRPr="00590BD7" w:rsidRDefault="00321AC8" w:rsidP="00590BD7">
      <w:pPr>
        <w:pStyle w:val="Default"/>
        <w:spacing w:line="360" w:lineRule="auto"/>
        <w:jc w:val="both"/>
      </w:pPr>
      <w:r w:rsidRPr="00590BD7">
        <w:rPr>
          <w:i/>
        </w:rPr>
        <w:t xml:space="preserve">Rickettsia </w:t>
      </w:r>
      <w:r w:rsidRPr="00590BD7">
        <w:t>genus-specific RpCS877F</w:t>
      </w:r>
      <w:r w:rsidR="004277C2" w:rsidRPr="00590BD7">
        <w:t xml:space="preserve"> (5´-GGGGACCTGCTCACGGCGG-3´)</w:t>
      </w:r>
      <w:r w:rsidR="006B3C4D" w:rsidRPr="00590BD7">
        <w:t xml:space="preserve"> </w:t>
      </w:r>
      <w:r w:rsidRPr="00590BD7">
        <w:t>and RpCS1258R</w:t>
      </w:r>
      <w:r w:rsidR="004277C2" w:rsidRPr="00590BD7">
        <w:t xml:space="preserve"> (5´-ATTGCAAAAAGTACAGTGAACA-3´) </w:t>
      </w:r>
      <w:r w:rsidRPr="00590BD7">
        <w:t>primers were used to amplify a 38</w:t>
      </w:r>
      <w:r w:rsidR="006B3C4D" w:rsidRPr="00590BD7">
        <w:t>1</w:t>
      </w:r>
      <w:r w:rsidRPr="00590BD7">
        <w:t xml:space="preserve"> bp</w:t>
      </w:r>
      <w:r w:rsidR="007510DF">
        <w:t xml:space="preserve"> fragment</w:t>
      </w:r>
      <w:r w:rsidRPr="00590BD7">
        <w:t xml:space="preserve">. </w:t>
      </w:r>
      <w:r w:rsidR="004277C2" w:rsidRPr="00590BD7">
        <w:t>PCR reactions were carried out in a volume of 20 μl containing 4 μl of ticks genomic DNA (cca 50 ng/ μl) and 10 μl of Master mix</w:t>
      </w:r>
      <w:r w:rsidR="00167099" w:rsidRPr="00590BD7">
        <w:t xml:space="preserve"> (</w:t>
      </w:r>
      <w:r w:rsidR="004277C2" w:rsidRPr="00590BD7">
        <w:rPr>
          <w:lang w:val="en-GB"/>
        </w:rPr>
        <w:t>DyNAzyme</w:t>
      </w:r>
      <w:r w:rsidR="004277C2" w:rsidRPr="00590BD7">
        <w:rPr>
          <w:vertAlign w:val="superscript"/>
          <w:lang w:val="en-GB"/>
        </w:rPr>
        <w:t>TM</w:t>
      </w:r>
      <w:r w:rsidR="004277C2" w:rsidRPr="00590BD7">
        <w:rPr>
          <w:lang w:val="en-GB"/>
        </w:rPr>
        <w:t xml:space="preserve"> PCR </w:t>
      </w:r>
      <w:r w:rsidR="004277C2" w:rsidRPr="00590BD7">
        <w:rPr>
          <w:noProof/>
          <w:lang w:val="en-GB"/>
        </w:rPr>
        <w:t>M</w:t>
      </w:r>
      <w:r w:rsidR="00167099" w:rsidRPr="00590BD7">
        <w:rPr>
          <w:noProof/>
          <w:lang w:val="en-GB"/>
        </w:rPr>
        <w:t>a</w:t>
      </w:r>
      <w:r w:rsidR="004277C2" w:rsidRPr="00590BD7">
        <w:rPr>
          <w:noProof/>
          <w:lang w:val="en-GB"/>
        </w:rPr>
        <w:t>ster</w:t>
      </w:r>
      <w:r w:rsidR="004277C2" w:rsidRPr="00590BD7">
        <w:rPr>
          <w:lang w:val="en-GB"/>
        </w:rPr>
        <w:t xml:space="preserve"> Mix</w:t>
      </w:r>
      <w:r w:rsidR="00167099" w:rsidRPr="00590BD7">
        <w:rPr>
          <w:lang w:val="en-GB"/>
        </w:rPr>
        <w:t xml:space="preserve">, </w:t>
      </w:r>
      <w:r w:rsidR="004277C2" w:rsidRPr="00590BD7">
        <w:rPr>
          <w:lang w:val="en-GB"/>
        </w:rPr>
        <w:t>Finnzymes, Finland)</w:t>
      </w:r>
      <w:r w:rsidR="004277C2" w:rsidRPr="00590BD7">
        <w:t>, 1 μl of each primer (</w:t>
      </w:r>
      <w:r w:rsidR="004E3927" w:rsidRPr="00590BD7">
        <w:t>final concentration 0.5</w:t>
      </w:r>
      <w:r w:rsidR="004277C2" w:rsidRPr="00590BD7">
        <w:t xml:space="preserve"> μM) and 5 μl of nuclease free water. Amplification was performed on </w:t>
      </w:r>
      <w:r w:rsidR="004277C2" w:rsidRPr="00590BD7">
        <w:rPr>
          <w:rFonts w:eastAsia="AdvPTimes"/>
          <w:lang w:val="en-GB"/>
        </w:rPr>
        <w:t xml:space="preserve">thermocycler PTC-119 200 Peltier Thermal Cycler (MJ Research, Canada). </w:t>
      </w:r>
      <w:r w:rsidR="004277C2" w:rsidRPr="00590BD7">
        <w:t xml:space="preserve">The thermal cycle reaction consisted of an initial </w:t>
      </w:r>
      <w:r w:rsidR="004E3927" w:rsidRPr="00590BD7">
        <w:t>2</w:t>
      </w:r>
      <w:r w:rsidR="006B3C4D" w:rsidRPr="00590BD7">
        <w:t xml:space="preserve"> min denaturation at 95°C, followed by 35 cycles at 95°C for 20 s, 53°C for 30 s, and 60°C for 2 min, with a final extension at 72°C for 10 min. </w:t>
      </w:r>
    </w:p>
    <w:p w14:paraId="41F11993" w14:textId="0B8DAC98" w:rsidR="007510DF" w:rsidRPr="00590BD7" w:rsidRDefault="006B3C4D" w:rsidP="007510DF">
      <w:pPr>
        <w:pStyle w:val="Default"/>
        <w:spacing w:line="360" w:lineRule="auto"/>
        <w:jc w:val="both"/>
      </w:pPr>
      <w:r w:rsidRPr="00590BD7">
        <w:t xml:space="preserve">Another </w:t>
      </w:r>
      <w:r w:rsidRPr="00590BD7">
        <w:rPr>
          <w:i/>
        </w:rPr>
        <w:t xml:space="preserve">Rickettsia </w:t>
      </w:r>
      <w:r w:rsidRPr="00590BD7">
        <w:t>genus-specific CS78 (5´-GCAAGTATCGGTGAGGATGTA-3´) and CS323 (5´-GCTTCCTTAAAATTCAATAAATC-3´) primers were used to amplify a</w:t>
      </w:r>
      <w:r w:rsidR="007510DF">
        <w:t>n additional</w:t>
      </w:r>
      <w:r w:rsidRPr="00590BD7">
        <w:t xml:space="preserve"> 401 bp</w:t>
      </w:r>
      <w:r w:rsidR="007510DF">
        <w:t xml:space="preserve"> long fragment of </w:t>
      </w:r>
      <w:r w:rsidR="007510DF" w:rsidRPr="0078149D">
        <w:rPr>
          <w:i/>
        </w:rPr>
        <w:t>gltA</w:t>
      </w:r>
      <w:r w:rsidR="007510DF">
        <w:t xml:space="preserve"> gene. </w:t>
      </w:r>
      <w:r w:rsidR="007510DF" w:rsidRPr="00590BD7">
        <w:t xml:space="preserve">PCR reactions were carried out in a volume of </w:t>
      </w:r>
      <w:r w:rsidR="007510DF">
        <w:t>10</w:t>
      </w:r>
      <w:r w:rsidR="007510DF" w:rsidRPr="00590BD7">
        <w:t xml:space="preserve"> μl containing</w:t>
      </w:r>
      <w:r w:rsidR="007510DF">
        <w:t xml:space="preserve"> 1</w:t>
      </w:r>
      <w:r w:rsidR="007510DF" w:rsidRPr="007510DF">
        <w:t xml:space="preserve"> </w:t>
      </w:r>
      <w:r w:rsidR="007510DF" w:rsidRPr="00590BD7">
        <w:t>μl</w:t>
      </w:r>
      <w:r w:rsidR="007510DF">
        <w:t xml:space="preserve"> of </w:t>
      </w:r>
      <w:r w:rsidR="007510DF" w:rsidRPr="007510DF">
        <w:t>ticks genomic DNA (cca 50 ng/ μl) and 5 μl of Master mix (</w:t>
      </w:r>
      <w:r w:rsidR="007510DF" w:rsidRPr="0078149D">
        <w:t>DyNAzyme</w:t>
      </w:r>
      <w:r w:rsidR="007510DF" w:rsidRPr="0078149D">
        <w:rPr>
          <w:vertAlign w:val="superscript"/>
        </w:rPr>
        <w:t>TM</w:t>
      </w:r>
      <w:r w:rsidR="007510DF" w:rsidRPr="0078149D">
        <w:t xml:space="preserve"> II PCR Master Mix (Finnzymes), 0,5</w:t>
      </w:r>
      <w:r w:rsidR="007510DF">
        <w:rPr>
          <w:sz w:val="16"/>
          <w:szCs w:val="16"/>
        </w:rPr>
        <w:t xml:space="preserve"> </w:t>
      </w:r>
      <w:r w:rsidR="007510DF" w:rsidRPr="00590BD7">
        <w:t>μl</w:t>
      </w:r>
      <w:r w:rsidR="007510DF">
        <w:t xml:space="preserve"> of each primer </w:t>
      </w:r>
      <w:r w:rsidR="007510DF" w:rsidRPr="00590BD7">
        <w:t xml:space="preserve">(final concentration 0.5 μM) and </w:t>
      </w:r>
      <w:r w:rsidR="007510DF">
        <w:t>3</w:t>
      </w:r>
      <w:r w:rsidR="007510DF" w:rsidRPr="00590BD7">
        <w:t xml:space="preserve"> μl of nuclease free water.</w:t>
      </w:r>
      <w:r w:rsidR="007510DF">
        <w:t xml:space="preserve"> </w:t>
      </w:r>
      <w:r w:rsidR="007510DF" w:rsidRPr="00590BD7">
        <w:t xml:space="preserve">Amplification was performed on </w:t>
      </w:r>
      <w:r w:rsidR="007510DF" w:rsidRPr="00590BD7">
        <w:rPr>
          <w:rFonts w:eastAsia="AdvPTimes"/>
          <w:lang w:val="en-GB"/>
        </w:rPr>
        <w:t xml:space="preserve">thermocycler PTC-119 200 Peltier Thermal Cycler (MJ Research, Canada). </w:t>
      </w:r>
      <w:r w:rsidR="007510DF" w:rsidRPr="00590BD7">
        <w:t>The thermal cycle reaction consisted of an initial 2 min denaturation at 95°C, followed by 35 cycles at 95°C for 20 s, 5</w:t>
      </w:r>
      <w:r w:rsidR="007510DF">
        <w:t>2</w:t>
      </w:r>
      <w:r w:rsidR="007510DF" w:rsidRPr="00590BD7">
        <w:t xml:space="preserve">°C for 30 s, and </w:t>
      </w:r>
      <w:r w:rsidR="007510DF">
        <w:t>72</w:t>
      </w:r>
      <w:r w:rsidR="007510DF" w:rsidRPr="00590BD7">
        <w:t xml:space="preserve">°C for </w:t>
      </w:r>
      <w:r w:rsidR="007510DF">
        <w:t>30 s</w:t>
      </w:r>
      <w:r w:rsidR="007510DF" w:rsidRPr="00590BD7">
        <w:t xml:space="preserve">, with a final extension at 72°C for </w:t>
      </w:r>
      <w:r w:rsidR="007510DF">
        <w:t>7</w:t>
      </w:r>
      <w:r w:rsidR="007510DF" w:rsidRPr="00590BD7">
        <w:t xml:space="preserve"> min. </w:t>
      </w:r>
    </w:p>
    <w:p w14:paraId="596F0274" w14:textId="77777777" w:rsidR="006B3C4D" w:rsidRPr="00590BD7" w:rsidRDefault="006B3C4D" w:rsidP="00590BD7">
      <w:pPr>
        <w:pStyle w:val="Default"/>
        <w:spacing w:line="360" w:lineRule="auto"/>
        <w:jc w:val="both"/>
      </w:pPr>
    </w:p>
    <w:p w14:paraId="12BE051E" w14:textId="77777777" w:rsidR="006B3C4D" w:rsidRPr="00590BD7" w:rsidRDefault="006B3C4D" w:rsidP="00590BD7">
      <w:pPr>
        <w:pStyle w:val="Default"/>
        <w:spacing w:line="360" w:lineRule="auto"/>
        <w:jc w:val="both"/>
      </w:pPr>
    </w:p>
    <w:p w14:paraId="1ED715BC" w14:textId="77777777" w:rsidR="006B3C4D" w:rsidRPr="00590BD7" w:rsidRDefault="006B3C4D" w:rsidP="00590BD7">
      <w:pPr>
        <w:spacing w:line="360" w:lineRule="auto"/>
        <w:rPr>
          <w:rFonts w:cs="Times New Roman"/>
          <w:b/>
          <w:sz w:val="24"/>
          <w:szCs w:val="24"/>
        </w:rPr>
      </w:pPr>
      <w:r w:rsidRPr="00590BD7">
        <w:rPr>
          <w:rFonts w:cs="Times New Roman"/>
          <w:b/>
          <w:sz w:val="24"/>
          <w:szCs w:val="24"/>
        </w:rPr>
        <w:t xml:space="preserve">2. PCR amplification to detect </w:t>
      </w:r>
      <w:r w:rsidRPr="00590BD7">
        <w:rPr>
          <w:rFonts w:cs="Times New Roman"/>
          <w:b/>
          <w:i/>
          <w:sz w:val="24"/>
          <w:szCs w:val="24"/>
        </w:rPr>
        <w:t>Rickettsia</w:t>
      </w:r>
      <w:r w:rsidRPr="00590BD7">
        <w:rPr>
          <w:rFonts w:cs="Times New Roman"/>
          <w:b/>
          <w:sz w:val="24"/>
          <w:szCs w:val="24"/>
        </w:rPr>
        <w:t xml:space="preserve"> spp. based on the </w:t>
      </w:r>
      <w:r w:rsidRPr="00590BD7">
        <w:rPr>
          <w:rFonts w:cs="Times New Roman"/>
          <w:b/>
          <w:i/>
          <w:iCs/>
          <w:sz w:val="24"/>
          <w:szCs w:val="24"/>
        </w:rPr>
        <w:t xml:space="preserve">sca4 </w:t>
      </w:r>
      <w:r w:rsidRPr="00590BD7">
        <w:rPr>
          <w:rFonts w:cs="Times New Roman"/>
          <w:b/>
          <w:sz w:val="24"/>
          <w:szCs w:val="24"/>
        </w:rPr>
        <w:t xml:space="preserve">gene </w:t>
      </w:r>
    </w:p>
    <w:p w14:paraId="3C698BDD" w14:textId="77777777" w:rsidR="006B3C4D" w:rsidRPr="00590BD7" w:rsidRDefault="006B3C4D" w:rsidP="00590BD7">
      <w:pPr>
        <w:pStyle w:val="Default"/>
        <w:spacing w:line="360" w:lineRule="auto"/>
        <w:jc w:val="both"/>
      </w:pPr>
      <w:r w:rsidRPr="00590BD7">
        <w:rPr>
          <w:i/>
        </w:rPr>
        <w:t xml:space="preserve">Rickettsia </w:t>
      </w:r>
      <w:r w:rsidRPr="00590BD7">
        <w:t>genus-specific D767f (5´-</w:t>
      </w:r>
      <w:r w:rsidR="00167099" w:rsidRPr="00590BD7">
        <w:t>CGATGGTAGCATTAAAAGCT</w:t>
      </w:r>
      <w:r w:rsidRPr="00590BD7">
        <w:t xml:space="preserve">-3´) and </w:t>
      </w:r>
      <w:r w:rsidR="00167099" w:rsidRPr="00590BD7">
        <w:t>D1390r (5´-CTTGCTTTTCAGCAATATCAC</w:t>
      </w:r>
      <w:r w:rsidRPr="00590BD7">
        <w:t xml:space="preserve">-3´) primers were used to amplify a </w:t>
      </w:r>
      <w:r w:rsidR="00167099" w:rsidRPr="00590BD7">
        <w:t>623</w:t>
      </w:r>
      <w:r w:rsidRPr="00590BD7">
        <w:t xml:space="preserve"> bp</w:t>
      </w:r>
      <w:r w:rsidR="00332320">
        <w:t xml:space="preserve"> </w:t>
      </w:r>
      <w:r w:rsidR="00332320">
        <w:lastRenderedPageBreak/>
        <w:t>fragment</w:t>
      </w:r>
      <w:r w:rsidRPr="00590BD7">
        <w:t xml:space="preserve">. PCR reactions were carried out in a volume of 20 μl containing </w:t>
      </w:r>
      <w:r w:rsidR="00167099" w:rsidRPr="00590BD7">
        <w:t>4</w:t>
      </w:r>
      <w:r w:rsidRPr="00590BD7">
        <w:t xml:space="preserve"> μl of ticks genomic DNA (cca 50 ng/ μl) and 10 μl of Master mix</w:t>
      </w:r>
      <w:r w:rsidR="00167099" w:rsidRPr="00590BD7">
        <w:t xml:space="preserve"> (</w:t>
      </w:r>
      <w:r w:rsidR="00167099" w:rsidRPr="00590BD7">
        <w:rPr>
          <w:lang w:val="en-GB"/>
        </w:rPr>
        <w:t>SuperHot</w:t>
      </w:r>
      <w:r w:rsidRPr="00590BD7">
        <w:rPr>
          <w:lang w:val="en-GB"/>
        </w:rPr>
        <w:t xml:space="preserve"> PCR </w:t>
      </w:r>
      <w:r w:rsidRPr="00590BD7">
        <w:rPr>
          <w:noProof/>
          <w:lang w:val="en-GB"/>
        </w:rPr>
        <w:t>M</w:t>
      </w:r>
      <w:r w:rsidR="00167099" w:rsidRPr="00590BD7">
        <w:rPr>
          <w:noProof/>
          <w:lang w:val="en-GB"/>
        </w:rPr>
        <w:t>a</w:t>
      </w:r>
      <w:r w:rsidRPr="00590BD7">
        <w:rPr>
          <w:noProof/>
          <w:lang w:val="en-GB"/>
        </w:rPr>
        <w:t>ster</w:t>
      </w:r>
      <w:r w:rsidRPr="00590BD7">
        <w:rPr>
          <w:lang w:val="en-GB"/>
        </w:rPr>
        <w:t xml:space="preserve"> Mix</w:t>
      </w:r>
      <w:r w:rsidR="00167099" w:rsidRPr="00590BD7">
        <w:rPr>
          <w:lang w:val="en-GB"/>
        </w:rPr>
        <w:t>, Bioron</w:t>
      </w:r>
      <w:r w:rsidRPr="00590BD7">
        <w:rPr>
          <w:lang w:val="en-GB"/>
        </w:rPr>
        <w:t xml:space="preserve">, </w:t>
      </w:r>
      <w:r w:rsidR="00167099" w:rsidRPr="00590BD7">
        <w:rPr>
          <w:lang w:val="en-GB"/>
        </w:rPr>
        <w:t>Germany</w:t>
      </w:r>
      <w:r w:rsidRPr="00590BD7">
        <w:rPr>
          <w:lang w:val="en-GB"/>
        </w:rPr>
        <w:t>)</w:t>
      </w:r>
      <w:r w:rsidRPr="00590BD7">
        <w:t>, 1 μl of each primer (10 μM)</w:t>
      </w:r>
      <w:r w:rsidR="00167099" w:rsidRPr="00590BD7">
        <w:t>, 1 μl of 100mM MgCl</w:t>
      </w:r>
      <w:r w:rsidR="00167099" w:rsidRPr="00590BD7">
        <w:rPr>
          <w:vertAlign w:val="subscript"/>
        </w:rPr>
        <w:t>2</w:t>
      </w:r>
      <w:r w:rsidRPr="00590BD7">
        <w:t xml:space="preserve"> and </w:t>
      </w:r>
      <w:r w:rsidR="00167099" w:rsidRPr="00590BD7">
        <w:t>3</w:t>
      </w:r>
      <w:r w:rsidRPr="00590BD7">
        <w:t xml:space="preserve"> μl of nuclease free water. Amplification was performed on </w:t>
      </w:r>
      <w:r w:rsidRPr="00590BD7">
        <w:rPr>
          <w:rFonts w:eastAsia="AdvPTimes"/>
          <w:lang w:val="en-GB"/>
        </w:rPr>
        <w:t xml:space="preserve">thermocycler PTC-119 200 Peltier Thermal Cycler (MJ Research, Canada). </w:t>
      </w:r>
      <w:r w:rsidRPr="00590BD7">
        <w:t xml:space="preserve">The thermal cycle reaction consisted of an initial </w:t>
      </w:r>
      <w:r w:rsidR="00167099" w:rsidRPr="00590BD7">
        <w:t>2</w:t>
      </w:r>
      <w:r w:rsidRPr="00590BD7">
        <w:t xml:space="preserve"> min denaturation at 95°C, followed by 35 cycles at 95°C for 20 s, 5</w:t>
      </w:r>
      <w:r w:rsidR="00167099" w:rsidRPr="00590BD7">
        <w:t>0</w:t>
      </w:r>
      <w:r w:rsidRPr="00590BD7">
        <w:t xml:space="preserve">°C for 30 s, and </w:t>
      </w:r>
      <w:r w:rsidR="00167099" w:rsidRPr="00590BD7">
        <w:t>72</w:t>
      </w:r>
      <w:r w:rsidRPr="00590BD7">
        <w:t xml:space="preserve">°C for </w:t>
      </w:r>
      <w:r w:rsidR="00167099" w:rsidRPr="00590BD7">
        <w:t>30 s</w:t>
      </w:r>
      <w:r w:rsidRPr="00590BD7">
        <w:t xml:space="preserve">, with a final extension at 72°C for 10 min. </w:t>
      </w:r>
    </w:p>
    <w:p w14:paraId="38276A76" w14:textId="77777777" w:rsidR="006B3C4D" w:rsidRDefault="006B3C4D" w:rsidP="00590BD7">
      <w:pPr>
        <w:pStyle w:val="Default"/>
        <w:spacing w:line="360" w:lineRule="auto"/>
        <w:jc w:val="both"/>
      </w:pPr>
    </w:p>
    <w:p w14:paraId="14F8BC70" w14:textId="41C1A1CE" w:rsidR="00936E83" w:rsidRDefault="00936E83" w:rsidP="00936E83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3</w:t>
      </w:r>
      <w:r w:rsidRPr="00590BD7">
        <w:rPr>
          <w:rFonts w:cs="Times New Roman"/>
          <w:b/>
          <w:sz w:val="24"/>
          <w:szCs w:val="24"/>
        </w:rPr>
        <w:t xml:space="preserve">. PCR amplification to detect </w:t>
      </w:r>
      <w:r w:rsidRPr="00590BD7">
        <w:rPr>
          <w:rFonts w:cs="Times New Roman"/>
          <w:b/>
          <w:i/>
          <w:sz w:val="24"/>
          <w:szCs w:val="24"/>
        </w:rPr>
        <w:t>Rickettsia</w:t>
      </w:r>
      <w:r w:rsidRPr="00590BD7">
        <w:rPr>
          <w:rFonts w:cs="Times New Roman"/>
          <w:b/>
          <w:sz w:val="24"/>
          <w:szCs w:val="24"/>
        </w:rPr>
        <w:t xml:space="preserve"> spp. based on the </w:t>
      </w:r>
      <w:r>
        <w:rPr>
          <w:rFonts w:cs="Times New Roman"/>
          <w:b/>
          <w:iCs/>
          <w:sz w:val="24"/>
          <w:szCs w:val="24"/>
        </w:rPr>
        <w:t>16S rRNA</w:t>
      </w:r>
      <w:r w:rsidRPr="00590BD7">
        <w:rPr>
          <w:rFonts w:cs="Times New Roman"/>
          <w:b/>
          <w:i/>
          <w:iCs/>
          <w:sz w:val="24"/>
          <w:szCs w:val="24"/>
        </w:rPr>
        <w:t xml:space="preserve"> </w:t>
      </w:r>
      <w:r w:rsidRPr="00590BD7">
        <w:rPr>
          <w:rFonts w:cs="Times New Roman"/>
          <w:b/>
          <w:sz w:val="24"/>
          <w:szCs w:val="24"/>
        </w:rPr>
        <w:t xml:space="preserve">gene </w:t>
      </w:r>
    </w:p>
    <w:p w14:paraId="6A462D40" w14:textId="323CEF4B" w:rsidR="00936E83" w:rsidRDefault="00FA2655" w:rsidP="00936E83">
      <w:pPr>
        <w:spacing w:line="360" w:lineRule="auto"/>
      </w:pPr>
      <w:r w:rsidRPr="00FA2655">
        <w:rPr>
          <w:rFonts w:cs="Times New Roman"/>
          <w:sz w:val="24"/>
          <w:szCs w:val="24"/>
        </w:rPr>
        <w:t>Primers 800f and rP2</w:t>
      </w:r>
      <w:r>
        <w:rPr>
          <w:rFonts w:cs="Times New Roman"/>
          <w:sz w:val="24"/>
          <w:szCs w:val="24"/>
        </w:rPr>
        <w:t xml:space="preserve"> were used to </w:t>
      </w:r>
      <w:r w:rsidR="00AB30E5">
        <w:rPr>
          <w:rFonts w:cs="Times New Roman"/>
          <w:sz w:val="24"/>
          <w:szCs w:val="24"/>
        </w:rPr>
        <w:t>amplify</w:t>
      </w:r>
      <w:r>
        <w:rPr>
          <w:rFonts w:cs="Times New Roman"/>
          <w:sz w:val="24"/>
          <w:szCs w:val="24"/>
        </w:rPr>
        <w:t xml:space="preserve"> </w:t>
      </w:r>
      <w:r w:rsidR="00D14750">
        <w:rPr>
          <w:rFonts w:cs="Times New Roman"/>
          <w:sz w:val="24"/>
          <w:szCs w:val="24"/>
        </w:rPr>
        <w:t>rickettsial</w:t>
      </w:r>
      <w:r>
        <w:rPr>
          <w:rFonts w:cs="Times New Roman"/>
          <w:sz w:val="24"/>
          <w:szCs w:val="24"/>
        </w:rPr>
        <w:t xml:space="preserve"> fragment of 16S rRNA. </w:t>
      </w:r>
      <w:r w:rsidRPr="00590BD7">
        <w:t>PCR reactions were carried out in a volume of 20 μl containing 4 μl of ticks genomic DNA (cca 50 ng/ μl) and 10 μl of Master mix (</w:t>
      </w:r>
      <w:r w:rsidRPr="00590BD7">
        <w:rPr>
          <w:lang w:val="en-GB"/>
        </w:rPr>
        <w:t xml:space="preserve">SuperHot PCR </w:t>
      </w:r>
      <w:r w:rsidRPr="00590BD7">
        <w:rPr>
          <w:noProof/>
          <w:lang w:val="en-GB"/>
        </w:rPr>
        <w:t>Master</w:t>
      </w:r>
      <w:r w:rsidRPr="00590BD7">
        <w:rPr>
          <w:lang w:val="en-GB"/>
        </w:rPr>
        <w:t xml:space="preserve"> Mix, Bioron, Germany)</w:t>
      </w:r>
      <w:r w:rsidRPr="00590BD7">
        <w:t>, 1 μl of each primer (10 μM), 1 μl of 100mM MgCl</w:t>
      </w:r>
      <w:r w:rsidRPr="00590BD7">
        <w:rPr>
          <w:vertAlign w:val="subscript"/>
        </w:rPr>
        <w:t>2</w:t>
      </w:r>
      <w:r w:rsidRPr="00590BD7">
        <w:t xml:space="preserve"> and 3 μl of nuclease free water. Amplification was performed on </w:t>
      </w:r>
      <w:r>
        <w:t>TPersonal T</w:t>
      </w:r>
      <w:r w:rsidRPr="00590BD7">
        <w:rPr>
          <w:rFonts w:eastAsia="AdvPTimes"/>
          <w:lang w:val="en-GB"/>
        </w:rPr>
        <w:t>thermocycler (</w:t>
      </w:r>
      <w:r>
        <w:rPr>
          <w:rFonts w:eastAsia="AdvPTimes"/>
          <w:lang w:val="en-GB"/>
        </w:rPr>
        <w:t>Biometra, Germany)</w:t>
      </w:r>
      <w:r w:rsidRPr="00590BD7">
        <w:rPr>
          <w:rFonts w:eastAsia="AdvPTimes"/>
          <w:lang w:val="en-GB"/>
        </w:rPr>
        <w:t xml:space="preserve">. </w:t>
      </w:r>
      <w:r w:rsidRPr="00590BD7">
        <w:t xml:space="preserve">The thermal cycle reaction consisted of an initial </w:t>
      </w:r>
      <w:r w:rsidR="00D14750">
        <w:t>2</w:t>
      </w:r>
      <w:r w:rsidRPr="00590BD7">
        <w:t xml:space="preserve"> min denaturation at 95°C, followed by </w:t>
      </w:r>
      <w:r w:rsidR="00D14750">
        <w:t>40</w:t>
      </w:r>
      <w:r w:rsidRPr="00590BD7">
        <w:t xml:space="preserve"> cycles at 95°C for </w:t>
      </w:r>
      <w:r w:rsidR="00D14750">
        <w:t>15</w:t>
      </w:r>
      <w:r w:rsidRPr="00590BD7">
        <w:t xml:space="preserve"> s, </w:t>
      </w:r>
      <w:r w:rsidR="00D14750">
        <w:t>42</w:t>
      </w:r>
      <w:r w:rsidRPr="00590BD7">
        <w:t xml:space="preserve">°C for 30 s, and 72°C for 30 s, with a final extension at 72°C for </w:t>
      </w:r>
      <w:r w:rsidR="00D14750">
        <w:t>7</w:t>
      </w:r>
      <w:r w:rsidRPr="00590BD7">
        <w:t xml:space="preserve"> min.</w:t>
      </w:r>
    </w:p>
    <w:p w14:paraId="4CD897EC" w14:textId="77777777" w:rsidR="00D14750" w:rsidRPr="00FA2655" w:rsidRDefault="00D14750" w:rsidP="00936E83">
      <w:pPr>
        <w:spacing w:line="360" w:lineRule="auto"/>
        <w:rPr>
          <w:rFonts w:cs="Times New Roman"/>
          <w:sz w:val="24"/>
          <w:szCs w:val="24"/>
        </w:rPr>
      </w:pPr>
    </w:p>
    <w:p w14:paraId="1E2EFFC5" w14:textId="215C2496" w:rsidR="00936E83" w:rsidRDefault="00936E83" w:rsidP="00936E83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4</w:t>
      </w:r>
      <w:r w:rsidRPr="00590BD7">
        <w:rPr>
          <w:rFonts w:cs="Times New Roman"/>
          <w:b/>
          <w:sz w:val="24"/>
          <w:szCs w:val="24"/>
        </w:rPr>
        <w:t xml:space="preserve">. PCR amplification to detect </w:t>
      </w:r>
      <w:r w:rsidRPr="00590BD7">
        <w:rPr>
          <w:rFonts w:cs="Times New Roman"/>
          <w:b/>
          <w:i/>
          <w:sz w:val="24"/>
          <w:szCs w:val="24"/>
        </w:rPr>
        <w:t>Rickettsia</w:t>
      </w:r>
      <w:r w:rsidRPr="00590BD7">
        <w:rPr>
          <w:rFonts w:cs="Times New Roman"/>
          <w:b/>
          <w:sz w:val="24"/>
          <w:szCs w:val="24"/>
        </w:rPr>
        <w:t xml:space="preserve"> spp. based on the </w:t>
      </w:r>
      <w:r>
        <w:rPr>
          <w:rFonts w:cs="Times New Roman"/>
          <w:b/>
          <w:i/>
          <w:iCs/>
          <w:sz w:val="24"/>
          <w:szCs w:val="24"/>
        </w:rPr>
        <w:t>ompA</w:t>
      </w:r>
      <w:r w:rsidRPr="00590BD7">
        <w:rPr>
          <w:rFonts w:cs="Times New Roman"/>
          <w:b/>
          <w:i/>
          <w:iCs/>
          <w:sz w:val="24"/>
          <w:szCs w:val="24"/>
        </w:rPr>
        <w:t xml:space="preserve"> </w:t>
      </w:r>
      <w:r w:rsidRPr="00590BD7">
        <w:rPr>
          <w:rFonts w:cs="Times New Roman"/>
          <w:b/>
          <w:sz w:val="24"/>
          <w:szCs w:val="24"/>
        </w:rPr>
        <w:t xml:space="preserve">gene </w:t>
      </w:r>
    </w:p>
    <w:p w14:paraId="7461B785" w14:textId="3F003474" w:rsidR="00936E83" w:rsidRDefault="00936E83" w:rsidP="00936E83">
      <w:pPr>
        <w:spacing w:line="360" w:lineRule="auto"/>
      </w:pPr>
      <w:r>
        <w:rPr>
          <w:rFonts w:cs="Times New Roman"/>
          <w:sz w:val="24"/>
          <w:szCs w:val="24"/>
        </w:rPr>
        <w:t>Spotted fever group specific primers RR190.70F (5´-</w:t>
      </w:r>
      <w:r w:rsidRPr="00936E83">
        <w:rPr>
          <w:rFonts w:cs="Times New Roman"/>
          <w:sz w:val="24"/>
          <w:szCs w:val="24"/>
        </w:rPr>
        <w:t>ATGGCGAATATTTCTCCAAAAA</w:t>
      </w:r>
      <w:r>
        <w:rPr>
          <w:rFonts w:cs="Times New Roman"/>
          <w:sz w:val="24"/>
          <w:szCs w:val="24"/>
        </w:rPr>
        <w:t>-3´) and RR190.701R (5´-</w:t>
      </w:r>
      <w:r w:rsidRPr="00936E83">
        <w:rPr>
          <w:rFonts w:cs="Times New Roman"/>
          <w:sz w:val="24"/>
          <w:szCs w:val="24"/>
        </w:rPr>
        <w:t>GTTCCGTTAATGGCAGCATCT</w:t>
      </w:r>
      <w:r>
        <w:rPr>
          <w:rFonts w:cs="Times New Roman"/>
          <w:sz w:val="24"/>
          <w:szCs w:val="24"/>
        </w:rPr>
        <w:t xml:space="preserve">-3´) were used to </w:t>
      </w:r>
      <w:r w:rsidR="00AB30E5">
        <w:rPr>
          <w:rFonts w:cs="Times New Roman"/>
          <w:sz w:val="24"/>
          <w:szCs w:val="24"/>
        </w:rPr>
        <w:t>amplify</w:t>
      </w:r>
      <w:r>
        <w:rPr>
          <w:rFonts w:cs="Times New Roman"/>
          <w:sz w:val="24"/>
          <w:szCs w:val="24"/>
        </w:rPr>
        <w:t xml:space="preserve"> a 632 bp fragment. </w:t>
      </w:r>
      <w:r w:rsidRPr="00590BD7">
        <w:t>PCR reactions were carried out in a volume of 20 μl containing 4 μl of ticks genomic DNA (cca 50 ng/ μl) and 10 μl of Master mix (</w:t>
      </w:r>
      <w:r w:rsidRPr="00590BD7">
        <w:rPr>
          <w:lang w:val="en-GB"/>
        </w:rPr>
        <w:t xml:space="preserve">SuperHot PCR </w:t>
      </w:r>
      <w:r w:rsidRPr="00590BD7">
        <w:rPr>
          <w:noProof/>
          <w:lang w:val="en-GB"/>
        </w:rPr>
        <w:t>Master</w:t>
      </w:r>
      <w:r w:rsidRPr="00590BD7">
        <w:rPr>
          <w:lang w:val="en-GB"/>
        </w:rPr>
        <w:t xml:space="preserve"> Mix, Bioron, Germany)</w:t>
      </w:r>
      <w:r w:rsidRPr="00590BD7">
        <w:t>, 1 μl of each primer (10 μM), 1 μl of 100mM MgCl</w:t>
      </w:r>
      <w:r w:rsidRPr="00590BD7">
        <w:rPr>
          <w:vertAlign w:val="subscript"/>
        </w:rPr>
        <w:t>2</w:t>
      </w:r>
      <w:r w:rsidRPr="00590BD7">
        <w:t xml:space="preserve"> and 3 μl of nuclease free water. Amplification was performed on </w:t>
      </w:r>
      <w:r w:rsidR="00FA2655" w:rsidRPr="00AB30E5">
        <w:t>TP</w:t>
      </w:r>
      <w:r w:rsidR="00FA2655">
        <w:t xml:space="preserve">ersonal </w:t>
      </w:r>
      <w:r w:rsidR="00FA2655" w:rsidRPr="00AB30E5">
        <w:t>T</w:t>
      </w:r>
      <w:r w:rsidRPr="00590BD7">
        <w:rPr>
          <w:rFonts w:eastAsia="AdvPTimes"/>
          <w:lang w:val="en-GB"/>
        </w:rPr>
        <w:t>hermocycler (</w:t>
      </w:r>
      <w:r w:rsidR="00FA2655">
        <w:rPr>
          <w:rFonts w:eastAsia="AdvPTimes"/>
          <w:lang w:val="en-GB"/>
        </w:rPr>
        <w:t>Biometra, Germany)</w:t>
      </w:r>
      <w:r w:rsidRPr="00590BD7">
        <w:rPr>
          <w:rFonts w:eastAsia="AdvPTimes"/>
          <w:lang w:val="en-GB"/>
        </w:rPr>
        <w:t xml:space="preserve">. </w:t>
      </w:r>
      <w:r w:rsidRPr="00590BD7">
        <w:t xml:space="preserve">The thermal cycle reaction consisted of an initial </w:t>
      </w:r>
      <w:r w:rsidR="00FA2655">
        <w:t>5</w:t>
      </w:r>
      <w:r w:rsidRPr="00590BD7">
        <w:t xml:space="preserve"> min denaturation at 95°C, followed by 35 cycles at 95°C for 20 s, 5</w:t>
      </w:r>
      <w:r w:rsidR="00FA2655">
        <w:t>4</w:t>
      </w:r>
      <w:r w:rsidRPr="00590BD7">
        <w:t>°C for 30 s, and 72°C for 30 s, with a final extension at 72°C for 10 min.</w:t>
      </w:r>
    </w:p>
    <w:p w14:paraId="2142DABA" w14:textId="77777777" w:rsidR="00936E83" w:rsidRPr="00936E83" w:rsidRDefault="00936E83" w:rsidP="00936E83">
      <w:pPr>
        <w:spacing w:line="360" w:lineRule="auto"/>
        <w:rPr>
          <w:rFonts w:cs="Times New Roman"/>
          <w:sz w:val="24"/>
          <w:szCs w:val="24"/>
        </w:rPr>
      </w:pPr>
    </w:p>
    <w:p w14:paraId="0C16F2F9" w14:textId="45F21D7A" w:rsidR="00936E83" w:rsidRPr="00590BD7" w:rsidRDefault="00936E83" w:rsidP="00936E83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5</w:t>
      </w:r>
      <w:r w:rsidRPr="00590BD7">
        <w:rPr>
          <w:rFonts w:cs="Times New Roman"/>
          <w:b/>
          <w:sz w:val="24"/>
          <w:szCs w:val="24"/>
        </w:rPr>
        <w:t xml:space="preserve">. PCR amplification to detect </w:t>
      </w:r>
      <w:r w:rsidRPr="00590BD7">
        <w:rPr>
          <w:rFonts w:cs="Times New Roman"/>
          <w:b/>
          <w:i/>
          <w:sz w:val="24"/>
          <w:szCs w:val="24"/>
        </w:rPr>
        <w:t>Rickettsia</w:t>
      </w:r>
      <w:r w:rsidRPr="00590BD7">
        <w:rPr>
          <w:rFonts w:cs="Times New Roman"/>
          <w:b/>
          <w:sz w:val="24"/>
          <w:szCs w:val="24"/>
        </w:rPr>
        <w:t xml:space="preserve"> spp. based on the </w:t>
      </w:r>
      <w:r>
        <w:rPr>
          <w:rFonts w:cs="Times New Roman"/>
          <w:b/>
          <w:i/>
          <w:iCs/>
          <w:sz w:val="24"/>
          <w:szCs w:val="24"/>
        </w:rPr>
        <w:t>ompB</w:t>
      </w:r>
      <w:r w:rsidRPr="00590BD7">
        <w:rPr>
          <w:rFonts w:cs="Times New Roman"/>
          <w:b/>
          <w:i/>
          <w:iCs/>
          <w:sz w:val="24"/>
          <w:szCs w:val="24"/>
        </w:rPr>
        <w:t xml:space="preserve"> </w:t>
      </w:r>
      <w:r w:rsidRPr="00590BD7">
        <w:rPr>
          <w:rFonts w:cs="Times New Roman"/>
          <w:b/>
          <w:sz w:val="24"/>
          <w:szCs w:val="24"/>
        </w:rPr>
        <w:t xml:space="preserve">gene </w:t>
      </w:r>
    </w:p>
    <w:p w14:paraId="506D8608" w14:textId="6EBB4C49" w:rsidR="00DE590A" w:rsidRPr="00AB30E5" w:rsidRDefault="00DE590A" w:rsidP="00590BD7">
      <w:pPr>
        <w:pStyle w:val="Default"/>
        <w:spacing w:line="360" w:lineRule="auto"/>
        <w:jc w:val="both"/>
        <w:rPr>
          <w:lang w:val="en-GB"/>
        </w:rPr>
      </w:pPr>
      <w:r w:rsidRPr="00AB30E5">
        <w:rPr>
          <w:lang w:val="en-GB"/>
        </w:rPr>
        <w:t xml:space="preserve">For detection of a part of </w:t>
      </w:r>
      <w:r w:rsidRPr="00AB30E5">
        <w:rPr>
          <w:i/>
          <w:lang w:val="en-GB"/>
        </w:rPr>
        <w:t>ompB</w:t>
      </w:r>
      <w:r w:rsidRPr="00AB30E5">
        <w:rPr>
          <w:lang w:val="en-GB"/>
        </w:rPr>
        <w:t xml:space="preserve"> gene of r</w:t>
      </w:r>
      <w:r w:rsidR="007A70F1" w:rsidRPr="00AB30E5">
        <w:rPr>
          <w:lang w:val="en-GB"/>
        </w:rPr>
        <w:t>ickettsiae PCR using primers ro</w:t>
      </w:r>
      <w:r w:rsidRPr="00AB30E5">
        <w:rPr>
          <w:lang w:val="en-GB"/>
        </w:rPr>
        <w:t>m</w:t>
      </w:r>
      <w:r w:rsidR="007A70F1" w:rsidRPr="00AB30E5">
        <w:rPr>
          <w:lang w:val="en-GB"/>
        </w:rPr>
        <w:t>p</w:t>
      </w:r>
      <w:r w:rsidR="00AB30E5">
        <w:rPr>
          <w:lang w:val="en-GB"/>
        </w:rPr>
        <w:t>B</w:t>
      </w:r>
      <w:r w:rsidRPr="00AB30E5">
        <w:rPr>
          <w:lang w:val="en-GB"/>
        </w:rPr>
        <w:t xml:space="preserve">OF </w:t>
      </w:r>
      <w:r w:rsidR="00B32E79" w:rsidRPr="00AB30E5">
        <w:rPr>
          <w:lang w:val="en-GB"/>
        </w:rPr>
        <w:t xml:space="preserve">(5´-GTAACCGGAAGTAATCGTTTCGTAA-3´) </w:t>
      </w:r>
      <w:r w:rsidR="00AB30E5">
        <w:rPr>
          <w:lang w:val="en-GB"/>
        </w:rPr>
        <w:t>and rompB</w:t>
      </w:r>
      <w:r w:rsidRPr="00AB30E5">
        <w:rPr>
          <w:lang w:val="en-GB"/>
        </w:rPr>
        <w:t xml:space="preserve">OR </w:t>
      </w:r>
      <w:r w:rsidR="00B32E79" w:rsidRPr="00AB30E5">
        <w:rPr>
          <w:lang w:val="en-GB"/>
        </w:rPr>
        <w:t xml:space="preserve">(5´-GCTTTATAACCAGCTAAACCACC-3´) </w:t>
      </w:r>
      <w:r w:rsidR="00AB30E5" w:rsidRPr="00AB30E5">
        <w:rPr>
          <w:lang w:val="en-GB"/>
        </w:rPr>
        <w:t>amplifying</w:t>
      </w:r>
      <w:r w:rsidR="00B32E79" w:rsidRPr="00AB30E5">
        <w:rPr>
          <w:lang w:val="en-GB"/>
        </w:rPr>
        <w:t xml:space="preserve"> 511bp long amplicon </w:t>
      </w:r>
      <w:r w:rsidRPr="00AB30E5">
        <w:rPr>
          <w:lang w:val="en-GB"/>
        </w:rPr>
        <w:t>were employed.</w:t>
      </w:r>
      <w:r w:rsidR="00B32E79" w:rsidRPr="00AB30E5">
        <w:rPr>
          <w:lang w:val="en-GB"/>
        </w:rPr>
        <w:t xml:space="preserve"> PCR reactions (in total volume of 10 μl) were</w:t>
      </w:r>
      <w:r w:rsidR="007A70F1" w:rsidRPr="00AB30E5">
        <w:rPr>
          <w:lang w:val="en-GB"/>
        </w:rPr>
        <w:t xml:space="preserve"> performed on thermocycler </w:t>
      </w:r>
      <w:r w:rsidR="003831A6" w:rsidRPr="00AB30E5">
        <w:rPr>
          <w:lang w:val="en-GB"/>
        </w:rPr>
        <w:t>Labcycler (SensoQuest, Germany)</w:t>
      </w:r>
      <w:r w:rsidR="007A70F1" w:rsidRPr="00AB30E5">
        <w:rPr>
          <w:rFonts w:eastAsia="AdvPTimes"/>
          <w:lang w:val="en-GB"/>
        </w:rPr>
        <w:t xml:space="preserve"> containing 5</w:t>
      </w:r>
      <w:r w:rsidR="007A70F1" w:rsidRPr="00AB30E5">
        <w:rPr>
          <w:lang w:val="en-GB"/>
        </w:rPr>
        <w:t xml:space="preserve"> μl 2x </w:t>
      </w:r>
      <w:r w:rsidR="00AB30E5">
        <w:rPr>
          <w:lang w:val="en-GB"/>
        </w:rPr>
        <w:t>M</w:t>
      </w:r>
      <w:r w:rsidR="00AB30E5" w:rsidRPr="00AB30E5">
        <w:rPr>
          <w:lang w:val="en-GB"/>
        </w:rPr>
        <w:t>aster mix</w:t>
      </w:r>
      <w:r w:rsidR="007A70F1" w:rsidRPr="00AB30E5">
        <w:rPr>
          <w:lang w:val="en-GB"/>
        </w:rPr>
        <w:t xml:space="preserve"> (DreamTaq Green PCR Master Mix 2x, Thermo Fisher Scientific, USA)</w:t>
      </w:r>
      <w:r w:rsidR="007A70F1" w:rsidRPr="00AB30E5">
        <w:rPr>
          <w:rFonts w:eastAsia="AdvPTimes"/>
          <w:lang w:val="en-GB"/>
        </w:rPr>
        <w:t>, 1</w:t>
      </w:r>
      <w:r w:rsidR="007A70F1" w:rsidRPr="00AB30E5">
        <w:rPr>
          <w:lang w:val="en-GB"/>
        </w:rPr>
        <w:t xml:space="preserve"> μl of each primer</w:t>
      </w:r>
      <w:r w:rsidR="00AB30E5">
        <w:rPr>
          <w:lang w:val="en-GB"/>
        </w:rPr>
        <w:t xml:space="preserve"> </w:t>
      </w:r>
      <w:r w:rsidR="00AB30E5" w:rsidRPr="00590BD7">
        <w:t>(10 μM)</w:t>
      </w:r>
      <w:bookmarkStart w:id="0" w:name="_GoBack"/>
      <w:bookmarkEnd w:id="0"/>
      <w:r w:rsidR="007A70F1" w:rsidRPr="00AB30E5">
        <w:rPr>
          <w:lang w:val="en-GB"/>
        </w:rPr>
        <w:t>, 2 μl of nuclease free water and 1 μl of template DNA. The thermal cycle reaction consisted of an initial 13 min denaturation at 95°C, followed by 35 cycles at 95°C for 30 s, 55°C for 30 s, and 72°C for 2 min and ended with a final extension at 72°C for 10 min.</w:t>
      </w:r>
    </w:p>
    <w:p w14:paraId="14BBD174" w14:textId="77777777" w:rsidR="00DE590A" w:rsidRPr="00AB30E5" w:rsidRDefault="00DE590A" w:rsidP="00590BD7">
      <w:pPr>
        <w:pStyle w:val="Default"/>
        <w:spacing w:line="360" w:lineRule="auto"/>
        <w:jc w:val="both"/>
        <w:rPr>
          <w:lang w:val="en-GB"/>
        </w:rPr>
      </w:pPr>
    </w:p>
    <w:p w14:paraId="045EFBE0" w14:textId="77777777" w:rsidR="00DE590A" w:rsidRPr="00590BD7" w:rsidRDefault="00DE590A" w:rsidP="00590BD7">
      <w:pPr>
        <w:pStyle w:val="Default"/>
        <w:spacing w:line="360" w:lineRule="auto"/>
        <w:jc w:val="both"/>
      </w:pPr>
    </w:p>
    <w:p w14:paraId="5B2C0E27" w14:textId="153B6A62" w:rsidR="002A5D78" w:rsidRPr="00590BD7" w:rsidRDefault="00D14750" w:rsidP="00590BD7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6</w:t>
      </w:r>
      <w:r w:rsidR="000F361C" w:rsidRPr="00590BD7">
        <w:rPr>
          <w:rFonts w:cs="Times New Roman"/>
          <w:b/>
          <w:sz w:val="24"/>
          <w:szCs w:val="24"/>
        </w:rPr>
        <w:t xml:space="preserve">. PCR amplification to detect </w:t>
      </w:r>
      <w:r w:rsidR="006B3C4D" w:rsidRPr="00590BD7">
        <w:rPr>
          <w:rFonts w:cs="Times New Roman"/>
          <w:b/>
          <w:i/>
          <w:sz w:val="24"/>
          <w:szCs w:val="24"/>
        </w:rPr>
        <w:t>Coxiella burnetii</w:t>
      </w:r>
      <w:r w:rsidR="000F361C" w:rsidRPr="00590BD7">
        <w:rPr>
          <w:rFonts w:cs="Times New Roman"/>
          <w:b/>
          <w:sz w:val="24"/>
          <w:szCs w:val="24"/>
        </w:rPr>
        <w:t xml:space="preserve"> based on the</w:t>
      </w:r>
      <w:r w:rsidR="000F361C" w:rsidRPr="00590BD7">
        <w:rPr>
          <w:rFonts w:cs="Times New Roman"/>
          <w:b/>
          <w:i/>
          <w:sz w:val="24"/>
          <w:szCs w:val="24"/>
        </w:rPr>
        <w:t xml:space="preserve"> </w:t>
      </w:r>
      <w:r w:rsidR="006B3C4D" w:rsidRPr="00590BD7">
        <w:rPr>
          <w:rFonts w:cs="Times New Roman"/>
          <w:b/>
          <w:i/>
          <w:sz w:val="24"/>
          <w:szCs w:val="24"/>
        </w:rPr>
        <w:t>com1</w:t>
      </w:r>
      <w:r w:rsidR="000F361C" w:rsidRPr="00590BD7">
        <w:rPr>
          <w:rFonts w:cs="Times New Roman"/>
          <w:b/>
          <w:sz w:val="24"/>
          <w:szCs w:val="24"/>
        </w:rPr>
        <w:t xml:space="preserve"> gene</w:t>
      </w:r>
    </w:p>
    <w:p w14:paraId="4427CD7A" w14:textId="723CA80D" w:rsidR="006B3C4D" w:rsidRPr="00590BD7" w:rsidRDefault="00DD38EA" w:rsidP="00590BD7">
      <w:pPr>
        <w:pStyle w:val="Default"/>
        <w:spacing w:line="360" w:lineRule="auto"/>
        <w:jc w:val="both"/>
      </w:pPr>
      <w:r w:rsidRPr="00590BD7">
        <w:rPr>
          <w:i/>
        </w:rPr>
        <w:t>C. burnetii</w:t>
      </w:r>
      <w:r w:rsidRPr="00590BD7">
        <w:t xml:space="preserve">-specific CBCOS (5´-GCTGTTTCTGCCGAACGTAT-3´) and CBCOE (5´-AGACAACGCGGAGGTTTTTA-3´) </w:t>
      </w:r>
      <w:r w:rsidR="006B3C4D" w:rsidRPr="00590BD7">
        <w:t xml:space="preserve">primers were used to amplify a </w:t>
      </w:r>
      <w:r w:rsidRPr="00590BD7">
        <w:t>493</w:t>
      </w:r>
      <w:r w:rsidR="006B3C4D" w:rsidRPr="00590BD7">
        <w:t xml:space="preserve"> bp</w:t>
      </w:r>
      <w:r w:rsidR="000D51BF">
        <w:t xml:space="preserve"> </w:t>
      </w:r>
      <w:r w:rsidR="00332320">
        <w:t>fragment</w:t>
      </w:r>
      <w:r w:rsidR="006B3C4D" w:rsidRPr="00590BD7">
        <w:t xml:space="preserve">. PCR reactions were carried out in a volume of </w:t>
      </w:r>
      <w:r w:rsidR="000D51BF">
        <w:t>10</w:t>
      </w:r>
      <w:r w:rsidR="000D51BF" w:rsidRPr="00590BD7">
        <w:t xml:space="preserve"> </w:t>
      </w:r>
      <w:r w:rsidR="006B3C4D" w:rsidRPr="00590BD7">
        <w:t xml:space="preserve">μl containing </w:t>
      </w:r>
      <w:r w:rsidR="000D51BF">
        <w:t>1</w:t>
      </w:r>
      <w:r w:rsidR="0078149D">
        <w:t>.</w:t>
      </w:r>
      <w:r w:rsidR="000D51BF">
        <w:t>5</w:t>
      </w:r>
      <w:r w:rsidR="000D51BF" w:rsidRPr="00590BD7">
        <w:t xml:space="preserve"> </w:t>
      </w:r>
      <w:r w:rsidR="006B3C4D" w:rsidRPr="00590BD7">
        <w:t xml:space="preserve">μl of ticks genomic DNA (cca 50 ng/ μl) and </w:t>
      </w:r>
      <w:r w:rsidR="000D51BF">
        <w:t>0</w:t>
      </w:r>
      <w:r w:rsidR="0078149D">
        <w:t>.</w:t>
      </w:r>
      <w:r w:rsidR="000D51BF">
        <w:t>1</w:t>
      </w:r>
      <w:r w:rsidR="000D51BF" w:rsidRPr="00590BD7">
        <w:t xml:space="preserve"> </w:t>
      </w:r>
      <w:r w:rsidR="006B3C4D" w:rsidRPr="00590BD7">
        <w:t xml:space="preserve">μl of </w:t>
      </w:r>
      <w:r w:rsidR="000D51BF">
        <w:t>polymerase</w:t>
      </w:r>
      <w:r w:rsidR="0078149D">
        <w:t>,</w:t>
      </w:r>
      <w:r w:rsidRPr="00590BD7">
        <w:t xml:space="preserve"> </w:t>
      </w:r>
      <w:r w:rsidR="0078149D">
        <w:t xml:space="preserve">1 </w:t>
      </w:r>
      <w:r w:rsidR="0078149D" w:rsidRPr="00590BD7">
        <w:t>μl</w:t>
      </w:r>
      <w:r w:rsidR="0078149D">
        <w:t xml:space="preserve"> Buffer B1</w:t>
      </w:r>
      <w:r w:rsidR="0078149D" w:rsidRPr="00590BD7">
        <w:t xml:space="preserve"> </w:t>
      </w:r>
      <w:r w:rsidRPr="00590BD7">
        <w:t>(</w:t>
      </w:r>
      <w:r w:rsidRPr="00590BD7">
        <w:rPr>
          <w:lang w:val="en-GB"/>
        </w:rPr>
        <w:t>HOT Fire Pol</w:t>
      </w:r>
      <w:r w:rsidRPr="00590BD7">
        <w:rPr>
          <w:vertAlign w:val="superscript"/>
          <w:lang w:val="en-GB"/>
        </w:rPr>
        <w:t>®</w:t>
      </w:r>
      <w:r w:rsidRPr="00590BD7">
        <w:rPr>
          <w:lang w:val="en-GB"/>
        </w:rPr>
        <w:t xml:space="preserve"> DNA Polymerase</w:t>
      </w:r>
      <w:r w:rsidR="0078149D">
        <w:rPr>
          <w:lang w:val="en-GB"/>
        </w:rPr>
        <w:t xml:space="preserve">, </w:t>
      </w:r>
      <w:r w:rsidRPr="00590BD7">
        <w:rPr>
          <w:rFonts w:eastAsia="AdvPTimes"/>
          <w:lang w:val="en-GB"/>
        </w:rPr>
        <w:t>Solis BioDyne, Estonia</w:t>
      </w:r>
      <w:r w:rsidRPr="00590BD7">
        <w:rPr>
          <w:lang w:val="en-GB"/>
        </w:rPr>
        <w:t>)</w:t>
      </w:r>
      <w:r w:rsidR="006B3C4D" w:rsidRPr="00590BD7">
        <w:t xml:space="preserve">, </w:t>
      </w:r>
      <w:r w:rsidR="000D51BF">
        <w:t>0</w:t>
      </w:r>
      <w:r w:rsidR="0078149D">
        <w:t>.</w:t>
      </w:r>
      <w:r w:rsidR="000D51BF">
        <w:t>5</w:t>
      </w:r>
      <w:r w:rsidR="000D51BF" w:rsidRPr="00590BD7">
        <w:t xml:space="preserve"> </w:t>
      </w:r>
      <w:r w:rsidR="006B3C4D" w:rsidRPr="00590BD7">
        <w:t>μl of each primer (10 μM)</w:t>
      </w:r>
      <w:r w:rsidR="000D51BF">
        <w:t>, 0</w:t>
      </w:r>
      <w:r w:rsidR="0078149D">
        <w:t>.</w:t>
      </w:r>
      <w:r w:rsidR="000D51BF">
        <w:t xml:space="preserve">6 </w:t>
      </w:r>
      <w:r w:rsidR="000D51BF" w:rsidRPr="00590BD7">
        <w:t>μl</w:t>
      </w:r>
      <w:r w:rsidR="000D51BF">
        <w:t xml:space="preserve"> of MgCl</w:t>
      </w:r>
      <w:r w:rsidR="000D51BF">
        <w:rPr>
          <w:vertAlign w:val="subscript"/>
        </w:rPr>
        <w:t>2</w:t>
      </w:r>
      <w:r w:rsidR="000D51BF">
        <w:t>, 0</w:t>
      </w:r>
      <w:r w:rsidR="0078149D">
        <w:t>.</w:t>
      </w:r>
      <w:r w:rsidR="000D51BF">
        <w:t>1</w:t>
      </w:r>
      <w:r w:rsidR="000D51BF" w:rsidRPr="000D51BF">
        <w:t xml:space="preserve"> </w:t>
      </w:r>
      <w:r w:rsidR="000D51BF" w:rsidRPr="00590BD7">
        <w:t>μl</w:t>
      </w:r>
      <w:r w:rsidR="000D51BF">
        <w:t xml:space="preserve"> of dNTP</w:t>
      </w:r>
      <w:r w:rsidR="006B3C4D" w:rsidRPr="00590BD7">
        <w:t xml:space="preserve"> and </w:t>
      </w:r>
      <w:r w:rsidR="000D51BF" w:rsidRPr="0078149D">
        <w:t>5</w:t>
      </w:r>
      <w:r w:rsidR="000E0B92">
        <w:t>.</w:t>
      </w:r>
      <w:r w:rsidR="000D51BF" w:rsidRPr="0078149D">
        <w:t xml:space="preserve">7 </w:t>
      </w:r>
      <w:r w:rsidR="006B3C4D" w:rsidRPr="0078149D">
        <w:t>μl</w:t>
      </w:r>
      <w:r w:rsidR="006B3C4D" w:rsidRPr="00590BD7">
        <w:t xml:space="preserve"> of nuclease free water. Amplification was performed on </w:t>
      </w:r>
      <w:r w:rsidR="006B3C4D" w:rsidRPr="00590BD7">
        <w:rPr>
          <w:rFonts w:eastAsia="AdvPTimes"/>
          <w:lang w:val="en-GB"/>
        </w:rPr>
        <w:t xml:space="preserve">thermocycler </w:t>
      </w:r>
      <w:r w:rsidRPr="00590BD7">
        <w:rPr>
          <w:lang w:val="en-GB"/>
        </w:rPr>
        <w:t>Labcycler (SensoQuest, Germany)</w:t>
      </w:r>
      <w:r w:rsidR="006B3C4D" w:rsidRPr="00590BD7">
        <w:rPr>
          <w:rFonts w:eastAsia="AdvPTimes"/>
          <w:lang w:val="en-GB"/>
        </w:rPr>
        <w:t xml:space="preserve">. </w:t>
      </w:r>
      <w:r w:rsidR="006B3C4D" w:rsidRPr="00590BD7">
        <w:t xml:space="preserve">The thermal cycle reaction consisted of an initial </w:t>
      </w:r>
      <w:r w:rsidR="00590BD7" w:rsidRPr="00590BD7">
        <w:t>15</w:t>
      </w:r>
      <w:r w:rsidR="006B3C4D" w:rsidRPr="00590BD7">
        <w:t xml:space="preserve"> min denaturation at 9</w:t>
      </w:r>
      <w:r w:rsidR="00590BD7" w:rsidRPr="00590BD7">
        <w:t>5</w:t>
      </w:r>
      <w:r w:rsidR="006B3C4D" w:rsidRPr="00590BD7">
        <w:t>°C, followed by 35 cycles at 9</w:t>
      </w:r>
      <w:r w:rsidR="00590BD7" w:rsidRPr="00590BD7">
        <w:t>5</w:t>
      </w:r>
      <w:r w:rsidR="006B3C4D" w:rsidRPr="00590BD7">
        <w:t xml:space="preserve">°C for </w:t>
      </w:r>
      <w:r w:rsidRPr="00590BD7">
        <w:t>4</w:t>
      </w:r>
      <w:r w:rsidR="006B3C4D" w:rsidRPr="00590BD7">
        <w:t>0 s, 5</w:t>
      </w:r>
      <w:r w:rsidRPr="00590BD7">
        <w:t>6</w:t>
      </w:r>
      <w:r w:rsidR="006B3C4D" w:rsidRPr="00590BD7">
        <w:t xml:space="preserve">°C for </w:t>
      </w:r>
      <w:r w:rsidRPr="00590BD7">
        <w:t>45</w:t>
      </w:r>
      <w:r w:rsidR="006B3C4D" w:rsidRPr="00590BD7">
        <w:t xml:space="preserve"> s, and </w:t>
      </w:r>
      <w:r w:rsidRPr="00590BD7">
        <w:t>72</w:t>
      </w:r>
      <w:r w:rsidR="006B3C4D" w:rsidRPr="00590BD7">
        <w:t xml:space="preserve">°C for </w:t>
      </w:r>
      <w:r w:rsidR="000D51BF" w:rsidRPr="00590BD7">
        <w:t>4</w:t>
      </w:r>
      <w:r w:rsidR="000D51BF">
        <w:t>0</w:t>
      </w:r>
      <w:r w:rsidR="000D51BF" w:rsidRPr="00590BD7">
        <w:t xml:space="preserve"> </w:t>
      </w:r>
      <w:r w:rsidRPr="00590BD7">
        <w:t>s</w:t>
      </w:r>
      <w:r w:rsidR="006B3C4D" w:rsidRPr="00590BD7">
        <w:t xml:space="preserve">, with a final extension at 72°C for 10 min. </w:t>
      </w:r>
    </w:p>
    <w:p w14:paraId="46029CF5" w14:textId="77777777" w:rsidR="00BA3EBA" w:rsidRPr="00590BD7" w:rsidRDefault="00BA3EBA" w:rsidP="00590BD7">
      <w:pPr>
        <w:spacing w:line="360" w:lineRule="auto"/>
        <w:rPr>
          <w:rFonts w:cs="Times New Roman"/>
          <w:sz w:val="24"/>
          <w:szCs w:val="24"/>
        </w:rPr>
      </w:pPr>
    </w:p>
    <w:p w14:paraId="6D4C4276" w14:textId="236CF317" w:rsidR="004E3927" w:rsidRPr="00590BD7" w:rsidRDefault="00D14750" w:rsidP="00590BD7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7</w:t>
      </w:r>
      <w:r w:rsidR="00BA3EBA" w:rsidRPr="00590BD7">
        <w:rPr>
          <w:rFonts w:cs="Times New Roman"/>
          <w:b/>
          <w:sz w:val="24"/>
          <w:szCs w:val="24"/>
        </w:rPr>
        <w:t xml:space="preserve">. </w:t>
      </w:r>
      <w:r w:rsidR="00DD38EA" w:rsidRPr="00590BD7">
        <w:rPr>
          <w:rFonts w:cs="Times New Roman"/>
          <w:b/>
          <w:sz w:val="24"/>
          <w:szCs w:val="24"/>
        </w:rPr>
        <w:t xml:space="preserve">TaqMan </w:t>
      </w:r>
      <w:r w:rsidR="00BA3EBA" w:rsidRPr="00590BD7">
        <w:rPr>
          <w:rFonts w:cs="Times New Roman"/>
          <w:b/>
          <w:sz w:val="24"/>
          <w:szCs w:val="24"/>
        </w:rPr>
        <w:t xml:space="preserve">PCR </w:t>
      </w:r>
      <w:r w:rsidR="00DD38EA" w:rsidRPr="00590BD7">
        <w:rPr>
          <w:rFonts w:cs="Times New Roman"/>
          <w:b/>
          <w:sz w:val="24"/>
          <w:szCs w:val="24"/>
        </w:rPr>
        <w:t>assay</w:t>
      </w:r>
      <w:r w:rsidR="00BA3EBA" w:rsidRPr="00590BD7">
        <w:rPr>
          <w:rFonts w:cs="Times New Roman"/>
          <w:b/>
          <w:sz w:val="24"/>
          <w:szCs w:val="24"/>
        </w:rPr>
        <w:t xml:space="preserve"> to detect </w:t>
      </w:r>
      <w:r w:rsidR="00BA3EBA" w:rsidRPr="00590BD7">
        <w:rPr>
          <w:rFonts w:cs="Times New Roman"/>
          <w:b/>
          <w:i/>
          <w:sz w:val="24"/>
          <w:szCs w:val="24"/>
        </w:rPr>
        <w:t xml:space="preserve">Rickettsia </w:t>
      </w:r>
      <w:r w:rsidR="00DD38EA" w:rsidRPr="00590BD7">
        <w:rPr>
          <w:rFonts w:cs="Times New Roman"/>
          <w:b/>
          <w:i/>
          <w:sz w:val="24"/>
          <w:szCs w:val="24"/>
        </w:rPr>
        <w:t>helvetica</w:t>
      </w:r>
      <w:r w:rsidR="00BA3EBA" w:rsidRPr="00590BD7">
        <w:rPr>
          <w:rFonts w:cs="Times New Roman"/>
          <w:b/>
          <w:sz w:val="24"/>
          <w:szCs w:val="24"/>
        </w:rPr>
        <w:t xml:space="preserve"> based on the</w:t>
      </w:r>
      <w:r w:rsidR="00BA3EBA" w:rsidRPr="00590BD7">
        <w:rPr>
          <w:rFonts w:cs="Times New Roman"/>
          <w:b/>
          <w:i/>
          <w:sz w:val="24"/>
          <w:szCs w:val="24"/>
        </w:rPr>
        <w:t xml:space="preserve"> </w:t>
      </w:r>
      <w:r w:rsidR="00DD38EA" w:rsidRPr="00590BD7">
        <w:rPr>
          <w:rFonts w:cs="Times New Roman"/>
          <w:b/>
          <w:sz w:val="24"/>
          <w:szCs w:val="24"/>
        </w:rPr>
        <w:t>23S rRNA</w:t>
      </w:r>
      <w:r w:rsidR="00BA3EBA" w:rsidRPr="00590BD7">
        <w:rPr>
          <w:rFonts w:cs="Times New Roman"/>
          <w:b/>
          <w:sz w:val="24"/>
          <w:szCs w:val="24"/>
        </w:rPr>
        <w:t xml:space="preserve"> gene</w:t>
      </w:r>
    </w:p>
    <w:p w14:paraId="219E9271" w14:textId="77777777" w:rsidR="009D35A1" w:rsidRPr="009D35A1" w:rsidRDefault="009D35A1" w:rsidP="00590BD7">
      <w:pPr>
        <w:spacing w:line="360" w:lineRule="auto"/>
        <w:rPr>
          <w:rFonts w:cs="Times New Roman"/>
          <w:b/>
          <w:sz w:val="24"/>
          <w:szCs w:val="24"/>
        </w:rPr>
      </w:pPr>
      <w:r w:rsidRPr="00590BD7">
        <w:rPr>
          <w:rFonts w:cs="Times New Roman"/>
          <w:sz w:val="24"/>
          <w:szCs w:val="24"/>
        </w:rPr>
        <w:t xml:space="preserve">The primers </w:t>
      </w:r>
      <w:r w:rsidRPr="00590BD7">
        <w:rPr>
          <w:sz w:val="24"/>
          <w:szCs w:val="24"/>
        </w:rPr>
        <w:t xml:space="preserve">and probe </w:t>
      </w:r>
      <w:r w:rsidRPr="00590BD7">
        <w:rPr>
          <w:rFonts w:cs="Times New Roman"/>
          <w:sz w:val="24"/>
          <w:szCs w:val="24"/>
        </w:rPr>
        <w:t xml:space="preserve">used were </w:t>
      </w:r>
      <w:r w:rsidRPr="00590BD7">
        <w:rPr>
          <w:sz w:val="24"/>
          <w:szCs w:val="24"/>
        </w:rPr>
        <w:t xml:space="preserve">Rickhelv.147f (5´-TTTGAAGGAGACACGGAACACA-3´) Rickhelv.211r </w:t>
      </w:r>
      <w:r w:rsidRPr="00590BD7">
        <w:rPr>
          <w:sz w:val="24"/>
          <w:szCs w:val="24"/>
        </w:rPr>
        <w:lastRenderedPageBreak/>
        <w:t>(5´-TCCGGTACTCAAATCCTCACGTA-3´), and</w:t>
      </w:r>
      <w:r w:rsidR="00590BD7">
        <w:rPr>
          <w:sz w:val="24"/>
          <w:szCs w:val="24"/>
        </w:rPr>
        <w:t xml:space="preserve"> </w:t>
      </w:r>
      <w:r w:rsidRPr="00590BD7">
        <w:rPr>
          <w:sz w:val="24"/>
          <w:szCs w:val="24"/>
        </w:rPr>
        <w:t xml:space="preserve">Rickhelv.170p (5´-FAM-AACCGTAGCGTACACTTA-MGBNFQ-3´). 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The real-time PCR mixtures contained </w:t>
      </w:r>
      <w:r w:rsidR="004E3927" w:rsidRPr="00590BD7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10 </w:t>
      </w:r>
      <w:r w:rsidR="004E3927" w:rsidRPr="00590BD7">
        <w:rPr>
          <w:rFonts w:eastAsia="SimSun" w:cs="Times New Roman"/>
          <w:kern w:val="0"/>
          <w:sz w:val="24"/>
          <w:szCs w:val="24"/>
          <w:lang w:val="sk-SK"/>
        </w:rPr>
        <w:t xml:space="preserve">μl 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>of the 2</w:t>
      </w:r>
      <w:r w:rsidR="004E3927" w:rsidRPr="00590BD7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 x M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aster mix </w:t>
      </w:r>
      <w:r w:rsidR="004E3927" w:rsidRPr="00590BD7">
        <w:rPr>
          <w:rFonts w:eastAsia="Times New Roman" w:cs="Times New Roman"/>
          <w:kern w:val="0"/>
          <w:sz w:val="24"/>
          <w:szCs w:val="24"/>
          <w:lang w:val="sk-SK" w:eastAsia="sk-SK"/>
        </w:rPr>
        <w:t>(</w:t>
      </w:r>
      <w:r w:rsidR="004E3927" w:rsidRPr="00590BD7">
        <w:rPr>
          <w:rFonts w:eastAsia="AdvPTimes"/>
          <w:sz w:val="24"/>
          <w:szCs w:val="24"/>
          <w:lang w:val="en-GB"/>
        </w:rPr>
        <w:t>DyNAmo</w:t>
      </w:r>
      <w:r w:rsidR="004E3927" w:rsidRPr="00590BD7">
        <w:rPr>
          <w:rFonts w:eastAsia="AdvPTimes"/>
          <w:sz w:val="24"/>
          <w:szCs w:val="24"/>
          <w:vertAlign w:val="superscript"/>
          <w:lang w:val="en-GB"/>
        </w:rPr>
        <w:t>TM</w:t>
      </w:r>
      <w:r w:rsidR="004E3927" w:rsidRPr="00590BD7">
        <w:rPr>
          <w:rFonts w:eastAsia="AdvPTimes"/>
          <w:sz w:val="24"/>
          <w:szCs w:val="24"/>
          <w:lang w:val="en-GB"/>
        </w:rPr>
        <w:t xml:space="preserve"> Probe qPCR, Finnzymes, Finnland), 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final concentrations of </w:t>
      </w:r>
      <w:r w:rsidR="004E3927" w:rsidRPr="00590BD7">
        <w:rPr>
          <w:rFonts w:eastAsia="Times New Roman" w:cs="Times New Roman"/>
          <w:kern w:val="0"/>
          <w:sz w:val="24"/>
          <w:szCs w:val="24"/>
          <w:lang w:val="sk-SK" w:eastAsia="sk-SK"/>
        </w:rPr>
        <w:t>100 n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M of each primer and </w:t>
      </w:r>
      <w:r w:rsidR="004E3927" w:rsidRPr="00590BD7">
        <w:rPr>
          <w:rFonts w:eastAsia="Times New Roman" w:cs="Times New Roman"/>
          <w:kern w:val="0"/>
          <w:sz w:val="24"/>
          <w:szCs w:val="24"/>
          <w:lang w:val="sk-SK" w:eastAsia="sk-SK"/>
        </w:rPr>
        <w:t>100 n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M of the probe, and </w:t>
      </w:r>
      <w:r w:rsidR="004E3927" w:rsidRPr="00590BD7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4 </w:t>
      </w:r>
      <w:r w:rsidR="004E3927" w:rsidRPr="00590BD7">
        <w:rPr>
          <w:rFonts w:eastAsia="SimSun" w:cs="Times New Roman"/>
          <w:kern w:val="0"/>
          <w:sz w:val="24"/>
          <w:szCs w:val="24"/>
          <w:lang w:val="sk-SK"/>
        </w:rPr>
        <w:t>μl</w:t>
      </w:r>
      <w:r w:rsidR="004E3927" w:rsidRPr="00590BD7">
        <w:rPr>
          <w:sz w:val="24"/>
          <w:szCs w:val="24"/>
        </w:rPr>
        <w:t xml:space="preserve"> </w:t>
      </w:r>
      <w:r w:rsidR="004E3927" w:rsidRPr="00590BD7">
        <w:rPr>
          <w:rFonts w:eastAsia="SimSun" w:cs="Times New Roman"/>
          <w:kern w:val="0"/>
          <w:sz w:val="24"/>
          <w:szCs w:val="24"/>
          <w:lang w:val="sk-SK"/>
        </w:rPr>
        <w:t>of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 the template</w:t>
      </w:r>
      <w:r w:rsidR="004E3927" w:rsidRPr="00590BD7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 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>in a total volume of 2</w:t>
      </w:r>
      <w:r w:rsidR="004E3927" w:rsidRPr="00590BD7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0 </w:t>
      </w:r>
      <w:r w:rsidR="004E3927" w:rsidRPr="00590BD7">
        <w:rPr>
          <w:rFonts w:eastAsia="SimSun" w:cs="Times New Roman"/>
          <w:kern w:val="0"/>
          <w:sz w:val="24"/>
          <w:szCs w:val="24"/>
          <w:lang w:val="sk-SK"/>
        </w:rPr>
        <w:t>μl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>. The</w:t>
      </w:r>
      <w:r w:rsidR="004E3927" w:rsidRPr="00590BD7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 </w:t>
      </w:r>
      <w:r w:rsidRPr="009D35A1">
        <w:rPr>
          <w:rFonts w:eastAsia="Times New Roman" w:cs="Times New Roman"/>
          <w:i/>
          <w:kern w:val="0"/>
          <w:sz w:val="24"/>
          <w:szCs w:val="24"/>
          <w:lang w:val="sk-SK" w:eastAsia="sk-SK"/>
        </w:rPr>
        <w:t>R. helvetica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>-specific real-time PCR assay was</w:t>
      </w:r>
      <w:r w:rsidR="004E3927" w:rsidRPr="00590BD7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 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performed using an </w:t>
      </w:r>
      <w:r w:rsidR="004E3927" w:rsidRPr="00590BD7">
        <w:rPr>
          <w:rFonts w:eastAsia="AdvPTimes"/>
          <w:sz w:val="24"/>
          <w:szCs w:val="24"/>
          <w:lang w:val="en-GB"/>
        </w:rPr>
        <w:t>Bio-Rad CFX96</w:t>
      </w:r>
      <w:r w:rsidR="004E3927" w:rsidRPr="00590BD7">
        <w:rPr>
          <w:rFonts w:eastAsia="AdvPTimes"/>
          <w:sz w:val="24"/>
          <w:szCs w:val="24"/>
          <w:vertAlign w:val="superscript"/>
          <w:lang w:val="en-GB"/>
        </w:rPr>
        <w:t>TM</w:t>
      </w:r>
      <w:r w:rsidR="004E3927" w:rsidRPr="00590BD7">
        <w:rPr>
          <w:rFonts w:eastAsia="AdvPTimes"/>
          <w:sz w:val="24"/>
          <w:szCs w:val="24"/>
          <w:lang w:val="en-GB"/>
        </w:rPr>
        <w:t xml:space="preserve"> Real-Time System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>, with an initial step of 50°C for 2 min and a denaturation step of</w:t>
      </w:r>
      <w:r w:rsidR="004E3927" w:rsidRPr="00590BD7">
        <w:rPr>
          <w:rFonts w:eastAsia="Times New Roman"/>
          <w:sz w:val="24"/>
          <w:szCs w:val="24"/>
          <w:lang w:eastAsia="sk-SK"/>
        </w:rPr>
        <w:t xml:space="preserve"> 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>95°C for 1</w:t>
      </w:r>
      <w:r w:rsidR="004E3927" w:rsidRPr="00590BD7">
        <w:rPr>
          <w:rFonts w:eastAsia="Times New Roman" w:cs="Times New Roman"/>
          <w:kern w:val="0"/>
          <w:sz w:val="24"/>
          <w:szCs w:val="24"/>
          <w:lang w:val="sk-SK" w:eastAsia="sk-SK"/>
        </w:rPr>
        <w:t>5</w:t>
      </w:r>
      <w:r w:rsidRPr="009D35A1">
        <w:rPr>
          <w:rFonts w:eastAsia="Times New Roman" w:cs="Times New Roman"/>
          <w:kern w:val="0"/>
          <w:sz w:val="24"/>
          <w:szCs w:val="24"/>
          <w:lang w:val="sk-SK" w:eastAsia="sk-SK"/>
        </w:rPr>
        <w:t xml:space="preserve"> min, followed by 45 cycles of 95°C for 15 s and 60°C for 1 min. </w:t>
      </w:r>
    </w:p>
    <w:p w14:paraId="5B64D057" w14:textId="77777777" w:rsidR="009D35A1" w:rsidRPr="00590BD7" w:rsidRDefault="009D35A1" w:rsidP="00590BD7">
      <w:pPr>
        <w:pStyle w:val="Default"/>
        <w:spacing w:line="360" w:lineRule="auto"/>
        <w:jc w:val="both"/>
      </w:pPr>
      <w:r w:rsidRPr="00590BD7">
        <w:t xml:space="preserve"> </w:t>
      </w:r>
    </w:p>
    <w:p w14:paraId="45998AE6" w14:textId="77777777" w:rsidR="009D35A1" w:rsidRPr="00590BD7" w:rsidRDefault="009D35A1" w:rsidP="00590BD7">
      <w:pPr>
        <w:pStyle w:val="Default"/>
        <w:spacing w:line="360" w:lineRule="auto"/>
        <w:jc w:val="both"/>
      </w:pPr>
    </w:p>
    <w:p w14:paraId="2E72659C" w14:textId="77777777" w:rsidR="009D35A1" w:rsidRPr="00590BD7" w:rsidRDefault="009D35A1" w:rsidP="00590BD7">
      <w:pPr>
        <w:spacing w:line="360" w:lineRule="auto"/>
        <w:rPr>
          <w:rFonts w:cs="Times New Roman"/>
          <w:sz w:val="24"/>
          <w:szCs w:val="24"/>
        </w:rPr>
      </w:pPr>
    </w:p>
    <w:p w14:paraId="75B0D328" w14:textId="77777777" w:rsidR="002A5D78" w:rsidRPr="00590BD7" w:rsidRDefault="002A5D78" w:rsidP="00590BD7">
      <w:pPr>
        <w:spacing w:line="360" w:lineRule="auto"/>
        <w:rPr>
          <w:rFonts w:cs="Times New Roman"/>
          <w:sz w:val="24"/>
          <w:szCs w:val="24"/>
        </w:rPr>
      </w:pPr>
    </w:p>
    <w:p w14:paraId="1BA19C4C" w14:textId="77777777" w:rsidR="002A5D78" w:rsidRPr="00590BD7" w:rsidRDefault="002A5D78" w:rsidP="00590BD7">
      <w:pPr>
        <w:spacing w:line="360" w:lineRule="auto"/>
        <w:ind w:left="310" w:hangingChars="129" w:hanging="310"/>
        <w:rPr>
          <w:rFonts w:cs="Times New Roman"/>
          <w:sz w:val="24"/>
          <w:szCs w:val="24"/>
        </w:rPr>
      </w:pPr>
    </w:p>
    <w:sectPr w:rsidR="002A5D78" w:rsidRPr="00590BD7" w:rsidSect="00E80BA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44D2D" w14:textId="77777777" w:rsidR="00E122C1" w:rsidRDefault="00E122C1" w:rsidP="00FF74F9">
      <w:r>
        <w:separator/>
      </w:r>
    </w:p>
  </w:endnote>
  <w:endnote w:type="continuationSeparator" w:id="0">
    <w:p w14:paraId="636FB43F" w14:textId="77777777" w:rsidR="00E122C1" w:rsidRDefault="00E122C1" w:rsidP="00FF7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BFCD1E" w14:textId="77777777" w:rsidR="00E122C1" w:rsidRDefault="00E122C1" w:rsidP="00FF74F9">
      <w:r>
        <w:separator/>
      </w:r>
    </w:p>
  </w:footnote>
  <w:footnote w:type="continuationSeparator" w:id="0">
    <w:p w14:paraId="0E4FD835" w14:textId="77777777" w:rsidR="00E122C1" w:rsidRDefault="00E122C1" w:rsidP="00FF74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133FCE"/>
    <w:multiLevelType w:val="hybridMultilevel"/>
    <w:tmpl w:val="F866F6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78DB3FA"/>
    <w:multiLevelType w:val="singleLevel"/>
    <w:tmpl w:val="578DB3FA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IzNTQwtDC1NDC2NDJU0lEKTi0uzszPAykwrgUAoFOxHCwAAAA="/>
  </w:docVars>
  <w:rsids>
    <w:rsidRoot w:val="00172A27"/>
    <w:rsid w:val="00003188"/>
    <w:rsid w:val="00066411"/>
    <w:rsid w:val="000D51BF"/>
    <w:rsid w:val="000D6CA1"/>
    <w:rsid w:val="000E0B92"/>
    <w:rsid w:val="000E4429"/>
    <w:rsid w:val="000F361C"/>
    <w:rsid w:val="001322EF"/>
    <w:rsid w:val="00142A8E"/>
    <w:rsid w:val="00167099"/>
    <w:rsid w:val="00172A27"/>
    <w:rsid w:val="001B3F42"/>
    <w:rsid w:val="002027E9"/>
    <w:rsid w:val="002164F1"/>
    <w:rsid w:val="002A5D78"/>
    <w:rsid w:val="002C13BF"/>
    <w:rsid w:val="00321AC8"/>
    <w:rsid w:val="00332320"/>
    <w:rsid w:val="00347875"/>
    <w:rsid w:val="0035090D"/>
    <w:rsid w:val="003831A6"/>
    <w:rsid w:val="003853C3"/>
    <w:rsid w:val="00426F29"/>
    <w:rsid w:val="004277C2"/>
    <w:rsid w:val="004B4178"/>
    <w:rsid w:val="004E3927"/>
    <w:rsid w:val="00544D3D"/>
    <w:rsid w:val="005511DA"/>
    <w:rsid w:val="00585961"/>
    <w:rsid w:val="00590BD7"/>
    <w:rsid w:val="005C5665"/>
    <w:rsid w:val="006B3C4D"/>
    <w:rsid w:val="006D3D95"/>
    <w:rsid w:val="007510DF"/>
    <w:rsid w:val="0078149D"/>
    <w:rsid w:val="00791095"/>
    <w:rsid w:val="007A70F1"/>
    <w:rsid w:val="0081726F"/>
    <w:rsid w:val="00823179"/>
    <w:rsid w:val="008923D2"/>
    <w:rsid w:val="008B17E0"/>
    <w:rsid w:val="00936E83"/>
    <w:rsid w:val="009D35A1"/>
    <w:rsid w:val="009D3F00"/>
    <w:rsid w:val="00AB30E5"/>
    <w:rsid w:val="00AC0AE6"/>
    <w:rsid w:val="00B32E79"/>
    <w:rsid w:val="00BA3EBA"/>
    <w:rsid w:val="00BD7CF0"/>
    <w:rsid w:val="00C2618E"/>
    <w:rsid w:val="00D14750"/>
    <w:rsid w:val="00DD38EA"/>
    <w:rsid w:val="00DE590A"/>
    <w:rsid w:val="00DF788D"/>
    <w:rsid w:val="00E122C1"/>
    <w:rsid w:val="00E1787E"/>
    <w:rsid w:val="00E22CDA"/>
    <w:rsid w:val="00E62CD9"/>
    <w:rsid w:val="00E80BAD"/>
    <w:rsid w:val="00FA2655"/>
    <w:rsid w:val="00FB05C6"/>
    <w:rsid w:val="00FB7815"/>
    <w:rsid w:val="00FF74F9"/>
    <w:rsid w:val="125B7FEB"/>
    <w:rsid w:val="13F741A6"/>
    <w:rsid w:val="15F27312"/>
    <w:rsid w:val="1FDF1852"/>
    <w:rsid w:val="377A08E4"/>
    <w:rsid w:val="3BDC175B"/>
    <w:rsid w:val="507374C2"/>
    <w:rsid w:val="629D55A4"/>
    <w:rsid w:val="653C57B3"/>
    <w:rsid w:val="6D742235"/>
    <w:rsid w:val="6F14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DE64860"/>
  <w15:docId w15:val="{531B1C93-3DC6-4B1D-BD2F-32E4EBA56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E80BAD"/>
    <w:pPr>
      <w:widowControl w:val="0"/>
      <w:jc w:val="both"/>
    </w:pPr>
    <w:rPr>
      <w:rFonts w:eastAsiaTheme="minorEastAsia" w:cstheme="minorBidi"/>
      <w:kern w:val="2"/>
      <w:sz w:val="21"/>
      <w:szCs w:val="22"/>
    </w:rPr>
  </w:style>
  <w:style w:type="paragraph" w:styleId="Nadpis3">
    <w:name w:val="heading 3"/>
    <w:basedOn w:val="Normlny"/>
    <w:next w:val="Normlny"/>
    <w:unhideWhenUsed/>
    <w:qFormat/>
    <w:rsid w:val="00E80BAD"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Pta">
    <w:name w:val="footer"/>
    <w:basedOn w:val="Normlny"/>
    <w:link w:val="PtaChar"/>
    <w:qFormat/>
    <w:rsid w:val="00E80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lavika">
    <w:name w:val="header"/>
    <w:basedOn w:val="Normlny"/>
    <w:link w:val="HlavikaChar"/>
    <w:qFormat/>
    <w:rsid w:val="00E80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textovprepojenie">
    <w:name w:val="Hyperlink"/>
    <w:basedOn w:val="Predvolenpsmoodseku"/>
    <w:qFormat/>
    <w:rsid w:val="00E80BAD"/>
    <w:rPr>
      <w:color w:val="0000FF"/>
      <w:u w:val="single"/>
    </w:rPr>
  </w:style>
  <w:style w:type="character" w:customStyle="1" w:styleId="HlavikaChar">
    <w:name w:val="Hlavička Char"/>
    <w:basedOn w:val="Predvolenpsmoodseku"/>
    <w:link w:val="Hlavika"/>
    <w:qFormat/>
    <w:rsid w:val="00E80BAD"/>
    <w:rPr>
      <w:rFonts w:eastAsiaTheme="minorEastAsia" w:cstheme="minorBidi"/>
      <w:kern w:val="2"/>
      <w:sz w:val="18"/>
      <w:szCs w:val="18"/>
    </w:rPr>
  </w:style>
  <w:style w:type="character" w:customStyle="1" w:styleId="PtaChar">
    <w:name w:val="Päta Char"/>
    <w:basedOn w:val="Predvolenpsmoodseku"/>
    <w:link w:val="Pta"/>
    <w:qFormat/>
    <w:rsid w:val="00E80BAD"/>
    <w:rPr>
      <w:rFonts w:eastAsiaTheme="minorEastAsia" w:cstheme="minorBidi"/>
      <w:kern w:val="2"/>
      <w:sz w:val="18"/>
      <w:szCs w:val="18"/>
    </w:rPr>
  </w:style>
  <w:style w:type="paragraph" w:styleId="Odsekzoznamu">
    <w:name w:val="List Paragraph"/>
    <w:basedOn w:val="Normlny"/>
    <w:uiPriority w:val="99"/>
    <w:unhideWhenUsed/>
    <w:rsid w:val="00347875"/>
    <w:pPr>
      <w:ind w:firstLineChars="200" w:firstLine="420"/>
    </w:pPr>
  </w:style>
  <w:style w:type="paragraph" w:customStyle="1" w:styleId="Default">
    <w:name w:val="Default"/>
    <w:rsid w:val="004277C2"/>
    <w:pPr>
      <w:autoSpaceDE w:val="0"/>
      <w:autoSpaceDN w:val="0"/>
      <w:adjustRightInd w:val="0"/>
    </w:pPr>
    <w:rPr>
      <w:color w:val="000000"/>
      <w:sz w:val="24"/>
      <w:szCs w:val="24"/>
      <w:lang w:val="sk-SK"/>
    </w:rPr>
  </w:style>
  <w:style w:type="character" w:styleId="Odkaznakomentr">
    <w:name w:val="annotation reference"/>
    <w:basedOn w:val="Predvolenpsmoodseku"/>
    <w:semiHidden/>
    <w:unhideWhenUsed/>
    <w:rsid w:val="007510DF"/>
    <w:rPr>
      <w:sz w:val="16"/>
      <w:szCs w:val="16"/>
    </w:rPr>
  </w:style>
  <w:style w:type="paragraph" w:styleId="Textkomentra">
    <w:name w:val="annotation text"/>
    <w:basedOn w:val="Normlny"/>
    <w:link w:val="TextkomentraChar"/>
    <w:semiHidden/>
    <w:unhideWhenUsed/>
    <w:rsid w:val="007510DF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semiHidden/>
    <w:rsid w:val="007510DF"/>
    <w:rPr>
      <w:rFonts w:eastAsiaTheme="minorEastAsia" w:cstheme="minorBidi"/>
      <w:kern w:val="2"/>
    </w:rPr>
  </w:style>
  <w:style w:type="paragraph" w:styleId="Predmetkomentra">
    <w:name w:val="annotation subject"/>
    <w:basedOn w:val="Textkomentra"/>
    <w:next w:val="Textkomentra"/>
    <w:link w:val="PredmetkomentraChar"/>
    <w:semiHidden/>
    <w:unhideWhenUsed/>
    <w:rsid w:val="007510DF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semiHidden/>
    <w:rsid w:val="007510DF"/>
    <w:rPr>
      <w:rFonts w:eastAsiaTheme="minorEastAsia" w:cstheme="minorBidi"/>
      <w:b/>
      <w:bCs/>
      <w:kern w:val="2"/>
    </w:rPr>
  </w:style>
  <w:style w:type="paragraph" w:styleId="Textbubliny">
    <w:name w:val="Balloon Text"/>
    <w:basedOn w:val="Normlny"/>
    <w:link w:val="TextbublinyChar"/>
    <w:semiHidden/>
    <w:unhideWhenUsed/>
    <w:rsid w:val="007510DF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semiHidden/>
    <w:rsid w:val="007510DF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7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3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1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5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4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1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76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51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63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95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75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20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04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6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81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16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石尚电子</Company>
  <LinksUpToDate>false</LinksUpToDate>
  <CharactersWithSpaces>6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va Spitalska</cp:lastModifiedBy>
  <cp:revision>2</cp:revision>
  <dcterms:created xsi:type="dcterms:W3CDTF">2017-02-22T07:51:00Z</dcterms:created>
  <dcterms:modified xsi:type="dcterms:W3CDTF">2017-02-2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